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left="-709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related</w:t>
      </w:r>
      <w:r>
        <w:rPr/>
        <w:t xml:space="preserve"> to plant growth promotion in S211 genome.</w:t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4111"/>
        <w:gridCol w:w="2410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lant growth promotion trai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Genes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roduct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eature I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hosphate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kaline phosphatase (EC 3.1.3.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|163011.11.peg.4088</w:t>
            </w:r>
          </w:p>
        </w:tc>
      </w:tr>
      <w:tr>
        <w:trPr>
          <w:trHeight w:val="319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mmonia assimi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NaDPH-GOGA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lutamate synthase [NADPH] large chain (EC 1.4.1.13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1272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utamine synthetase type I (EC 6.3.1.2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|163011.11.peg.1527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OGATF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erredoxin-dependent glutamate synthase (EC 1.4.7.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544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lnK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Nitrogen regulatory protein P-I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72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uxin bio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pA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Tryptophan synthase alpha chain (EC 4.2.1.20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1935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pB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Tryptophan synthase beta chain (EC 4.2.1.20)  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fig|163011.11.peg.1934 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EPS 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Levansucrase (EC 2.4.1.10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125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iderophore Pyoverd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vdA</w:t>
            </w:r>
          </w:p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L-ornithine 5-monooxygenase (EC 1.13.12.-), PvdA of pyoverdin biosynthesi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3460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PvdH </w:t>
            </w:r>
          </w:p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yoverdin biosynthesis protein, L-2,4-diaminobutyrate: 2-oxoglutarate aminotransferase (EC 2.6.1.76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3358/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fig|163011.11.peg.4916 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vdM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utative dipeptidase, pyoverdin biosynthesi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3452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vd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yoverdin biosynthesis protein PvdN, putative aminotransferase, class V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345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roline Synthe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5CR (proC/ proG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Pyrroline-5-carboxylate reductase (EC 1.5.1.2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23/ fig|163011.11.peg.4942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enitrifi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sZ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Nitrous-oxide reductase (EC 1.7.99.6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3950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r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Cytochrome cd1 nitrite reductase (EC:1.7.2.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3965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smoreg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mpA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Outer membrane protein A precurso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861/ fig|163011.11.peg.862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X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it-IT"/>
              </w:rPr>
            </w:pPr>
            <w:r>
              <w:rPr>
                <w:rFonts w:cs="Times New Roman" w:ascii="Times New Roman" w:hAnsi="Times New Roman"/>
                <w:shd w:fill="FFFFFF" w:val="clear"/>
                <w:lang w:val="it-IT"/>
              </w:rPr>
              <w:t>Sarcosine oxidase gamma subunit (EC 1.5.3.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it-IT"/>
              </w:rPr>
            </w:pPr>
            <w:r>
              <w:rPr>
                <w:rFonts w:cs="Times New Roman" w:ascii="Times New Roman" w:hAnsi="Times New Roman"/>
                <w:shd w:fill="FFFFFF" w:val="clear"/>
                <w:lang w:val="it-IT"/>
              </w:rPr>
              <w:t>fig|163011.11.peg.1402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X</w:t>
            </w:r>
          </w:p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L-proline glycine betaine binding ABC transporter protein ProX (TC 3.A.1.12.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1426/ fig|163011.11.peg.1434/ fig|163011.11.peg.1502/ fig|163011.11.peg.1881/ fig|163011.11.peg.4940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puA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lycine betaine/L-proline ABC transporter, glycine betaine/L-proline- binding/permease prote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01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ld sho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CspA/ CspC/ CspD/ CspG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Cold shock protein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655/ fig|163011.11.peg.2619/ fig|163011.11.peg.1398/ fig|163011.11.peg.4973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  <w:lang w:val="en-US"/>
              </w:rPr>
              <w:t>Heat sho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rp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Heat shock protein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243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DnaJ/ DnaK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 xml:space="preserve">Chaperone protein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34" w:hanging="0"/>
              <w:jc w:val="both"/>
              <w:rPr>
                <w:rFonts w:ascii="Times New Roman" w:hAnsi="Times New Roman" w:cs="Times New Roman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fig|163011.11.peg.2245/ fig|163011.11.peg.2244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6:40:00Z</dcterms:created>
  <dc:creator>wafa seven sp1</dc:creator>
  <dc:description/>
  <cp:keywords/>
  <dc:language>en-US</dc:language>
  <cp:lastModifiedBy>MJ INFO</cp:lastModifiedBy>
  <dcterms:modified xsi:type="dcterms:W3CDTF">2017-12-13T12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